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3F3B2" w14:textId="1F16D5DE" w:rsidR="0063677A" w:rsidRPr="006231D9" w:rsidRDefault="0063677A" w:rsidP="0063677A">
      <w:pPr>
        <w:rPr>
          <w:b/>
          <w:bCs/>
        </w:rPr>
      </w:pPr>
      <w:r>
        <w:rPr>
          <w:b/>
          <w:bCs/>
        </w:rPr>
        <w:t xml:space="preserve">Supplementary Table 1: </w:t>
      </w:r>
      <w:r w:rsidRPr="006231D9">
        <w:rPr>
          <w:b/>
          <w:bCs/>
        </w:rPr>
        <w:t>Summary table for propensity matching score analysis</w:t>
      </w:r>
      <w:r>
        <w:rPr>
          <w:b/>
          <w:bCs/>
        </w:rPr>
        <w:t xml:space="preserve"> of </w:t>
      </w:r>
      <w:r w:rsidR="004B1458">
        <w:rPr>
          <w:b/>
          <w:bCs/>
        </w:rPr>
        <w:t>reproductive-age</w:t>
      </w:r>
      <w:r>
        <w:rPr>
          <w:b/>
          <w:bCs/>
        </w:rPr>
        <w:t xml:space="preserve"> women in East Africa, 2015 –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8"/>
        <w:gridCol w:w="1567"/>
        <w:gridCol w:w="1597"/>
        <w:gridCol w:w="1861"/>
      </w:tblGrid>
      <w:tr w:rsidR="004B1458" w14:paraId="47017141" w14:textId="1E5621B3" w:rsidTr="0027501B">
        <w:trPr>
          <w:trHeight w:val="539"/>
        </w:trPr>
        <w:tc>
          <w:tcPr>
            <w:tcW w:w="2908" w:type="dxa"/>
            <w:vMerge w:val="restart"/>
          </w:tcPr>
          <w:p w14:paraId="30E8C08B" w14:textId="77777777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3164" w:type="dxa"/>
            <w:gridSpan w:val="2"/>
          </w:tcPr>
          <w:p w14:paraId="6C2F55E8" w14:textId="2DD8D93F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reproductive-age women (n= </w:t>
            </w:r>
            <w:r w:rsidR="00262B71"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75</w:t>
            </w: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1" w:type="dxa"/>
            <w:vMerge w:val="restart"/>
          </w:tcPr>
          <w:p w14:paraId="6957A3F2" w14:textId="4012177A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4B1458" w14:paraId="02A2A027" w14:textId="47063CEB" w:rsidTr="0027501B">
        <w:trPr>
          <w:trHeight w:val="245"/>
        </w:trPr>
        <w:tc>
          <w:tcPr>
            <w:tcW w:w="2908" w:type="dxa"/>
            <w:vMerge/>
          </w:tcPr>
          <w:p w14:paraId="1D629A7D" w14:textId="77777777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14:paraId="6ACD7903" w14:textId="77777777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1597" w:type="dxa"/>
          </w:tcPr>
          <w:p w14:paraId="67A84C7E" w14:textId="77777777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1861" w:type="dxa"/>
            <w:vMerge/>
          </w:tcPr>
          <w:p w14:paraId="555BD8CA" w14:textId="77777777" w:rsidR="004B1458" w:rsidRPr="00262B71" w:rsidRDefault="004B1458" w:rsidP="00EA6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04A3" w14:paraId="201B0D87" w14:textId="5EB641B1" w:rsidTr="0027501B">
        <w:trPr>
          <w:trHeight w:val="449"/>
        </w:trPr>
        <w:tc>
          <w:tcPr>
            <w:tcW w:w="2908" w:type="dxa"/>
          </w:tcPr>
          <w:p w14:paraId="33E6AE44" w14:textId="77777777" w:rsidR="00E904A3" w:rsidRPr="00262B71" w:rsidRDefault="00E904A3" w:rsidP="00E90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 xml:space="preserve">All sample size </w:t>
            </w:r>
          </w:p>
        </w:tc>
        <w:tc>
          <w:tcPr>
            <w:tcW w:w="1567" w:type="dxa"/>
          </w:tcPr>
          <w:p w14:paraId="33B84617" w14:textId="055A4F35" w:rsidR="00E904A3" w:rsidRPr="00262B71" w:rsidRDefault="00E904A3" w:rsidP="00E90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9368    </w:t>
            </w:r>
          </w:p>
        </w:tc>
        <w:tc>
          <w:tcPr>
            <w:tcW w:w="1597" w:type="dxa"/>
          </w:tcPr>
          <w:p w14:paraId="3F65B39A" w14:textId="53B42D2C" w:rsidR="00E904A3" w:rsidRPr="00262B71" w:rsidRDefault="00E904A3" w:rsidP="00E90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07</w:t>
            </w:r>
          </w:p>
        </w:tc>
        <w:tc>
          <w:tcPr>
            <w:tcW w:w="1861" w:type="dxa"/>
          </w:tcPr>
          <w:p w14:paraId="1102FF04" w14:textId="1CD47633" w:rsidR="00E904A3" w:rsidRPr="00262B71" w:rsidRDefault="00D277AC" w:rsidP="00E90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13675</w:t>
            </w:r>
          </w:p>
        </w:tc>
      </w:tr>
      <w:tr w:rsidR="00C24489" w14:paraId="61CD0B4B" w14:textId="28202260" w:rsidTr="0027501B">
        <w:trPr>
          <w:trHeight w:val="922"/>
        </w:trPr>
        <w:tc>
          <w:tcPr>
            <w:tcW w:w="2908" w:type="dxa"/>
          </w:tcPr>
          <w:p w14:paraId="48E2C989" w14:textId="77777777" w:rsidR="00C24489" w:rsidRPr="00262B71" w:rsidRDefault="00C24489" w:rsidP="00C24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 xml:space="preserve">Matched sample size </w:t>
            </w:r>
          </w:p>
        </w:tc>
        <w:tc>
          <w:tcPr>
            <w:tcW w:w="1567" w:type="dxa"/>
          </w:tcPr>
          <w:p w14:paraId="3F5A7046" w14:textId="47C276A6" w:rsidR="00C24489" w:rsidRPr="00262B71" w:rsidRDefault="00C24489" w:rsidP="00C24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 xml:space="preserve">4307 </w:t>
            </w:r>
          </w:p>
        </w:tc>
        <w:tc>
          <w:tcPr>
            <w:tcW w:w="1597" w:type="dxa"/>
          </w:tcPr>
          <w:p w14:paraId="0B920FAA" w14:textId="268097E9" w:rsidR="00C24489" w:rsidRPr="00262B71" w:rsidRDefault="00594D42" w:rsidP="00C24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07</w:t>
            </w:r>
          </w:p>
        </w:tc>
        <w:tc>
          <w:tcPr>
            <w:tcW w:w="1861" w:type="dxa"/>
          </w:tcPr>
          <w:p w14:paraId="73D37D4F" w14:textId="20B94358" w:rsidR="00C24489" w:rsidRPr="00262B71" w:rsidRDefault="00262B71" w:rsidP="00C24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8614</w:t>
            </w:r>
          </w:p>
        </w:tc>
      </w:tr>
      <w:tr w:rsidR="004B1458" w14:paraId="4F07C424" w14:textId="55D7D04E" w:rsidTr="0027501B">
        <w:trPr>
          <w:trHeight w:val="898"/>
        </w:trPr>
        <w:tc>
          <w:tcPr>
            <w:tcW w:w="2908" w:type="dxa"/>
          </w:tcPr>
          <w:p w14:paraId="12372F7D" w14:textId="77777777" w:rsidR="004B1458" w:rsidRPr="00262B71" w:rsidRDefault="004B1458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 xml:space="preserve">Unmatched sample size </w:t>
            </w:r>
          </w:p>
        </w:tc>
        <w:tc>
          <w:tcPr>
            <w:tcW w:w="1567" w:type="dxa"/>
          </w:tcPr>
          <w:p w14:paraId="6A258FD2" w14:textId="13586C8D" w:rsidR="004B1458" w:rsidRPr="00262B71" w:rsidRDefault="00A47FB7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6</w:t>
            </w: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597" w:type="dxa"/>
          </w:tcPr>
          <w:p w14:paraId="3E0B5B15" w14:textId="77777777" w:rsidR="004B1458" w:rsidRPr="00262B71" w:rsidRDefault="004B1458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1" w:type="dxa"/>
          </w:tcPr>
          <w:p w14:paraId="535F330D" w14:textId="60BC6847" w:rsidR="004B1458" w:rsidRPr="00262B71" w:rsidRDefault="00080E26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5061</w:t>
            </w:r>
          </w:p>
        </w:tc>
      </w:tr>
      <w:tr w:rsidR="00A47FB7" w14:paraId="1A333AF0" w14:textId="77777777" w:rsidTr="0027501B">
        <w:trPr>
          <w:trHeight w:val="898"/>
        </w:trPr>
        <w:tc>
          <w:tcPr>
            <w:tcW w:w="2908" w:type="dxa"/>
          </w:tcPr>
          <w:p w14:paraId="226C32E8" w14:textId="088EEFF2" w:rsidR="00A47FB7" w:rsidRPr="00262B71" w:rsidRDefault="00080E26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carded</w:t>
            </w:r>
          </w:p>
        </w:tc>
        <w:tc>
          <w:tcPr>
            <w:tcW w:w="1567" w:type="dxa"/>
          </w:tcPr>
          <w:p w14:paraId="2BE9B5EA" w14:textId="6E97C96A" w:rsidR="00A47FB7" w:rsidRPr="00262B71" w:rsidRDefault="00080E26" w:rsidP="00EA6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2B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1597" w:type="dxa"/>
          </w:tcPr>
          <w:p w14:paraId="3FF49E5C" w14:textId="5016D1AE" w:rsidR="00A47FB7" w:rsidRPr="00262B71" w:rsidRDefault="00080E26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1" w:type="dxa"/>
          </w:tcPr>
          <w:p w14:paraId="266C0CC9" w14:textId="1676E8E3" w:rsidR="00A47FB7" w:rsidRPr="00262B71" w:rsidRDefault="00080E26" w:rsidP="00EA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A37E97D" w14:textId="77777777" w:rsidR="009961D1" w:rsidRDefault="009961D1" w:rsidP="0027501B"/>
    <w:p w14:paraId="33C3BD56" w14:textId="77777777" w:rsidR="00A74AB2" w:rsidRDefault="00A74AB2" w:rsidP="00A74AB2"/>
    <w:p w14:paraId="11829EF2" w14:textId="77777777" w:rsidR="00A74AB2" w:rsidRDefault="00A74AB2" w:rsidP="0027501B"/>
    <w:sectPr w:rsidR="00A74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7A"/>
    <w:rsid w:val="00080E26"/>
    <w:rsid w:val="00262B71"/>
    <w:rsid w:val="0027501B"/>
    <w:rsid w:val="002F1620"/>
    <w:rsid w:val="004B1458"/>
    <w:rsid w:val="004C489C"/>
    <w:rsid w:val="00594D42"/>
    <w:rsid w:val="0063677A"/>
    <w:rsid w:val="006D7A57"/>
    <w:rsid w:val="007C72A0"/>
    <w:rsid w:val="009961D1"/>
    <w:rsid w:val="009D4B88"/>
    <w:rsid w:val="00A47FB7"/>
    <w:rsid w:val="00A74AB2"/>
    <w:rsid w:val="00C24489"/>
    <w:rsid w:val="00D277AC"/>
    <w:rsid w:val="00D57E87"/>
    <w:rsid w:val="00E9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A15F1"/>
  <w15:chartTrackingRefBased/>
  <w15:docId w15:val="{6BB22046-0E8E-41CC-AAF9-A6C800BE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0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68</Characters>
  <Application>Microsoft Office Word</Application>
  <DocSecurity>0</DocSecurity>
  <Lines>28</Lines>
  <Paragraphs>22</Paragraphs>
  <ScaleCrop>false</ScaleCrop>
  <Company>Griffith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Engidaw</dc:creator>
  <cp:keywords/>
  <dc:description/>
  <cp:lastModifiedBy>Melaku Engidaw</cp:lastModifiedBy>
  <cp:revision>13</cp:revision>
  <dcterms:created xsi:type="dcterms:W3CDTF">2024-03-21T01:47:00Z</dcterms:created>
  <dcterms:modified xsi:type="dcterms:W3CDTF">2024-09-0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289d2c-93cf-4e8f-a193-b9f8d26fb3a4</vt:lpwstr>
  </property>
</Properties>
</file>